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43DFA" w14:textId="77777777" w:rsidR="00D90BE9" w:rsidRPr="00C107D9" w:rsidRDefault="00D90BE9" w:rsidP="00D90BE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HAnsi" w:hAnsiTheme="majorHAnsi" w:cstheme="majorHAnsi"/>
          <w:color w:val="000000" w:themeColor="text1"/>
          <w:sz w:val="22"/>
          <w:szCs w:val="22"/>
        </w:rPr>
      </w:pPr>
      <w:bookmarkStart w:id="0" w:name="_Hlk141204158"/>
      <w:r w:rsidRPr="00C107D9">
        <w:rPr>
          <w:rFonts w:asciiTheme="majorHAnsi" w:hAnsiTheme="majorHAnsi" w:cstheme="majorHAnsi"/>
          <w:color w:val="000000" w:themeColor="text1"/>
          <w:sz w:val="22"/>
          <w:szCs w:val="22"/>
        </w:rPr>
        <w:t>Table S1.  Postoperative Outcomes of the Full Cohort.</w:t>
      </w:r>
    </w:p>
    <w:tbl>
      <w:tblPr>
        <w:tblW w:w="12365" w:type="dxa"/>
        <w:jc w:val="center"/>
        <w:tblLayout w:type="fixed"/>
        <w:tblLook w:val="0420" w:firstRow="1" w:lastRow="0" w:firstColumn="0" w:lastColumn="0" w:noHBand="0" w:noVBand="1"/>
      </w:tblPr>
      <w:tblGrid>
        <w:gridCol w:w="4957"/>
        <w:gridCol w:w="787"/>
        <w:gridCol w:w="2081"/>
        <w:gridCol w:w="1622"/>
        <w:gridCol w:w="1722"/>
        <w:gridCol w:w="1196"/>
      </w:tblGrid>
      <w:tr w:rsidR="00D90BE9" w:rsidRPr="00C107D9" w14:paraId="7FF64035" w14:textId="77777777" w:rsidTr="00982DA9">
        <w:trPr>
          <w:trHeight w:val="439"/>
          <w:tblHeader/>
          <w:jc w:val="center"/>
        </w:trPr>
        <w:tc>
          <w:tcPr>
            <w:tcW w:w="782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50AA9FE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34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269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GJ</w:t>
            </w:r>
          </w:p>
        </w:tc>
        <w:tc>
          <w:tcPr>
            <w:tcW w:w="119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92D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 xml:space="preserve"> </w:t>
            </w:r>
          </w:p>
        </w:tc>
      </w:tr>
      <w:tr w:rsidR="00D90BE9" w:rsidRPr="00C107D9" w14:paraId="012F9ADB" w14:textId="77777777" w:rsidTr="00982DA9">
        <w:trPr>
          <w:trHeight w:val="418"/>
          <w:tblHeader/>
          <w:jc w:val="center"/>
        </w:trPr>
        <w:tc>
          <w:tcPr>
            <w:tcW w:w="49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25FF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Characteristic</w:t>
            </w:r>
          </w:p>
        </w:tc>
        <w:tc>
          <w:tcPr>
            <w:tcW w:w="7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5B1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20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393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Overall, N = 881</w:t>
            </w:r>
          </w:p>
        </w:tc>
        <w:tc>
          <w:tcPr>
            <w:tcW w:w="16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7FA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No, N = 666</w:t>
            </w:r>
          </w:p>
        </w:tc>
        <w:tc>
          <w:tcPr>
            <w:tcW w:w="17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AB2A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Yes, N = 215</w:t>
            </w:r>
          </w:p>
        </w:tc>
        <w:tc>
          <w:tcPr>
            <w:tcW w:w="119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5C6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p-value</w:t>
            </w: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  <w:vertAlign w:val="superscript"/>
              </w:rPr>
              <w:t>1</w:t>
            </w:r>
          </w:p>
        </w:tc>
      </w:tr>
      <w:tr w:rsidR="00D90BE9" w:rsidRPr="00C107D9" w14:paraId="4F2CD1E3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47E1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Delayed Chest Closure, n (%)</w:t>
            </w:r>
          </w:p>
        </w:tc>
        <w:tc>
          <w:tcPr>
            <w:tcW w:w="7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99C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9952A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235 (27)</w:t>
            </w:r>
          </w:p>
        </w:tc>
        <w:tc>
          <w:tcPr>
            <w:tcW w:w="16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C4606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34 (20)</w:t>
            </w:r>
          </w:p>
        </w:tc>
        <w:tc>
          <w:tcPr>
            <w:tcW w:w="17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71EE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01 (47)</w:t>
            </w:r>
          </w:p>
        </w:tc>
        <w:tc>
          <w:tcPr>
            <w:tcW w:w="119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8A19C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D90BE9" w:rsidRPr="00C107D9" w14:paraId="125F2D3E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CC0D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PGD3 at 72 hours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DD31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04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8DA6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42 (18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047BC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7 (14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CE3B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55 (27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DD4F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D90BE9" w:rsidRPr="00C107D9" w14:paraId="585D6119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75BA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Postoperative ECMO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3A4A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0811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48 (17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55B4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94 (14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5E7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54 (25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61E1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D90BE9" w:rsidRPr="00C107D9" w14:paraId="03679373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2E8E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Postoperative Dialysis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CFB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658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40 (16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B0C8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2 (12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BC0B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58 (27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6FD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D90BE9" w:rsidRPr="00C107D9" w14:paraId="32B8E827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0532F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Stroke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3F29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E4D6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28 (3.2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DA8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9 (2.9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62B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9 (4.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3B3E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37</w:t>
            </w:r>
          </w:p>
        </w:tc>
      </w:tr>
      <w:tr w:rsidR="00D90BE9" w:rsidRPr="00C107D9" w14:paraId="6A98A897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EF98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Reintubation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8B12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D71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76 (20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5CC6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19 (18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02C1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57 (27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94F6C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008</w:t>
            </w:r>
          </w:p>
        </w:tc>
      </w:tr>
      <w:tr w:rsidR="00D90BE9" w:rsidRPr="00C107D9" w14:paraId="1D02FF88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8983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Ischemic Bowl Resection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3B33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F4B54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28 (3.2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A33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7 (2.6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75CA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1 (5.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B680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074</w:t>
            </w:r>
          </w:p>
        </w:tc>
      </w:tr>
      <w:tr w:rsidR="00D90BE9" w:rsidRPr="00C107D9" w14:paraId="7372C59F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CB5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Postoperative Liver Dysfunction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892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152E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98 (11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5D7BC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65 (9.8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21824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33 (15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51CE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033</w:t>
            </w:r>
          </w:p>
        </w:tc>
      </w:tr>
      <w:tr w:rsidR="00D90BE9" w:rsidRPr="00C107D9" w14:paraId="3E5A5160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460B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Hemothorax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E50EC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59C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00 (11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824A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64 (9.6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C9B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36 (17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9ABF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006</w:t>
            </w:r>
          </w:p>
        </w:tc>
      </w:tr>
      <w:tr w:rsidR="00D90BE9" w:rsidRPr="00C107D9" w14:paraId="1D54B491" w14:textId="77777777" w:rsidTr="00982DA9">
        <w:trPr>
          <w:trHeight w:val="3630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AE5C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Total ICU Stay (days), Median (IQR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DDB2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C8DC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 (4 – 18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7F0B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6 (3 – 15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BA6FB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7 (8 – 3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1ABB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D90BE9" w:rsidRPr="00C107D9" w14:paraId="3D0FA5BC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FDD8A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Total Ventilator Duration (days), Median (IQR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E02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F37E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4 (1 – 12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F6D4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3 (1 – 10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517F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0 (4 – 25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4AC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D90BE9" w:rsidRPr="00C107D9" w14:paraId="64E9EEC0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5F74A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Treatment for ACR within 1 Year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C8B2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2422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364 (41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007B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258 (39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3D62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06 (49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BB9F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007</w:t>
            </w:r>
          </w:p>
        </w:tc>
      </w:tr>
      <w:tr w:rsidR="00D90BE9" w:rsidRPr="00C107D9" w14:paraId="673AB782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93A86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Pneumonia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733C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9E79B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302 (34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F36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203 (30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3DAC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99 (46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CFEE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D90BE9" w:rsidRPr="00C107D9" w14:paraId="685BD759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ED1CA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lastRenderedPageBreak/>
              <w:t>BOS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30AE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4FAB4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64 (19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2C89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38 (21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65D24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26 (1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FF376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005</w:t>
            </w:r>
          </w:p>
        </w:tc>
      </w:tr>
      <w:tr w:rsidR="00D90BE9" w:rsidRPr="00C107D9" w14:paraId="04E898D2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1573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Post-Operative Esophageal Dysmotility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C73D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4A6D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60 (18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0844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55 (8.3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E93C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05 (49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C476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D90BE9" w:rsidRPr="00C107D9" w14:paraId="3DBCEEC8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B5B5F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Gastroparesis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41DC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81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503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76 (8.6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354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47 (7.1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9CE9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29 (1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762FB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005</w:t>
            </w:r>
          </w:p>
        </w:tc>
      </w:tr>
      <w:tr w:rsidR="00D90BE9" w:rsidRPr="00C107D9" w14:paraId="3CBA9AE9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13FF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One-Year Survival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508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08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2140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690 (85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826F6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535 (87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BAF5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55 (80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18B5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019</w:t>
            </w:r>
          </w:p>
        </w:tc>
      </w:tr>
      <w:tr w:rsidR="00D90BE9" w:rsidRPr="00C107D9" w14:paraId="56ECF0CF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5B97B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Three-Year Survival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97F8B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778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EBD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558 (72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B3435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439 (74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EB48F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19 (6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D3F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009</w:t>
            </w:r>
          </w:p>
        </w:tc>
      </w:tr>
      <w:tr w:rsidR="00D90BE9" w:rsidRPr="00C107D9" w14:paraId="38A9CF2E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25D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Cause of Death, n (%)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A9CF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356</w:t>
            </w: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57C7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5947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5C0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3ACD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0.42</w:t>
            </w:r>
          </w:p>
        </w:tc>
      </w:tr>
      <w:tr w:rsidR="00D90BE9" w:rsidRPr="00C107D9" w14:paraId="5AD5BA1C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DD7D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Cardiovascular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8C4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76D16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8 (5.1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0A5C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5 (5.6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AE3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3 (3.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7BA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</w:tr>
      <w:tr w:rsidR="00D90BE9" w:rsidRPr="00C107D9" w14:paraId="76B5B5F6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1B03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Cerebral vascular accident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22B56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557A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3 (3.7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0CAE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9 (3.4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5F2E4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4 (4.5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3D3EB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</w:tr>
      <w:tr w:rsidR="00D90BE9" w:rsidRPr="00C107D9" w14:paraId="1FDAB025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2852B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Graft Failure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A48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49E9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59 (17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42FB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43 (16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74FC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6 (18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D60E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</w:tr>
      <w:tr w:rsidR="00D90BE9" w:rsidRPr="00C107D9" w14:paraId="239BF6EF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44074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Infection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960C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2ACCC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97 (27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C0DB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72 (27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6E5D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25 (28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C6A7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</w:tr>
      <w:tr w:rsidR="00D90BE9" w:rsidRPr="00C107D9" w14:paraId="6B1C25AB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FF6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Malignancy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F3366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3C6DA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53 (15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085D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45 (17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717C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8 (9.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D567F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</w:tr>
      <w:tr w:rsidR="00D90BE9" w:rsidRPr="00C107D9" w14:paraId="1FD738C6" w14:textId="77777777" w:rsidTr="00982DA9">
        <w:trPr>
          <w:trHeight w:val="544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E01AA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Multiple Organ System Failure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2AA0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0BAA2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0 (2.8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C3A0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9 (3.4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1A4D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 (1.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CE201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</w:tr>
      <w:tr w:rsidR="00D90BE9" w:rsidRPr="00C107D9" w14:paraId="66ACB809" w14:textId="77777777" w:rsidTr="00982DA9">
        <w:trPr>
          <w:trHeight w:val="565"/>
          <w:jc w:val="center"/>
        </w:trPr>
        <w:tc>
          <w:tcPr>
            <w:tcW w:w="49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9D9C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Other</w:t>
            </w:r>
          </w:p>
        </w:tc>
        <w:tc>
          <w:tcPr>
            <w:tcW w:w="7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54717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0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53158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106 (30)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2DDB3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75 (28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008F9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31 (35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5167E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</w:p>
        </w:tc>
      </w:tr>
      <w:tr w:rsidR="00D90BE9" w:rsidRPr="00C107D9" w14:paraId="79D78270" w14:textId="77777777" w:rsidTr="00982DA9">
        <w:trPr>
          <w:trHeight w:val="900"/>
          <w:jc w:val="center"/>
        </w:trPr>
        <w:tc>
          <w:tcPr>
            <w:tcW w:w="12365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306D" w14:textId="77777777" w:rsidR="00D90BE9" w:rsidRPr="00C107D9" w:rsidRDefault="00D90BE9" w:rsidP="00982D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</w:rPr>
            </w:pP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  <w:vertAlign w:val="superscript"/>
              </w:rPr>
              <w:t>1</w:t>
            </w: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>Fisher's Exact Test for Count Data; Wilcoxon rank sum test; Fisher's Exact Test for Count Data with simulated p-value</w:t>
            </w: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br/>
            </w:r>
            <w:r w:rsidRPr="00C107D9">
              <w:rPr>
                <w:rFonts w:asciiTheme="majorHAnsi" w:eastAsia="Helvetica" w:hAnsiTheme="majorHAnsi" w:cstheme="majorHAnsi"/>
                <w:b/>
                <w:bCs/>
                <w:color w:val="000000" w:themeColor="text1"/>
                <w:sz w:val="22"/>
              </w:rPr>
              <w:tab/>
              <w:t xml:space="preserve"> (based on 2000 replicates)</w:t>
            </w:r>
          </w:p>
        </w:tc>
      </w:tr>
    </w:tbl>
    <w:p w14:paraId="099D6585" w14:textId="77777777" w:rsidR="00BF6532" w:rsidRPr="00D90BE9" w:rsidRDefault="00BF6532">
      <w:pPr>
        <w:rPr>
          <w:rFonts w:hint="eastAsia"/>
        </w:rPr>
      </w:pPr>
    </w:p>
    <w:sectPr w:rsidR="00BF6532" w:rsidRPr="00D90BE9" w:rsidSect="00EE5407">
      <w:headerReference w:type="default" r:id="rId4"/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0360290"/>
      <w:docPartObj>
        <w:docPartGallery w:val="Page Numbers (Top of Page)"/>
        <w:docPartUnique/>
      </w:docPartObj>
    </w:sdtPr>
    <w:sdtContent>
      <w:p w14:paraId="26AB3F4E" w14:textId="77777777" w:rsidR="00000000" w:rsidRDefault="0000000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2A85833" w14:textId="77777777" w:rsidR="00000000" w:rsidRDefault="00000000" w:rsidP="00EB0BA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E9"/>
    <w:rsid w:val="00391CDA"/>
    <w:rsid w:val="00BF6532"/>
    <w:rsid w:val="00D9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050567"/>
  <w15:chartTrackingRefBased/>
  <w15:docId w15:val="{5AA4401F-4E17-4800-8154-3B47DBBA3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B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0BE9"/>
  </w:style>
  <w:style w:type="paragraph" w:customStyle="1" w:styleId="TableCaption">
    <w:name w:val="Table Caption"/>
    <w:basedOn w:val="a"/>
    <w:qFormat/>
    <w:rsid w:val="00D90BE9"/>
    <w:pPr>
      <w:widowControl/>
      <w:jc w:val="center"/>
    </w:pPr>
    <w:rPr>
      <w:b/>
      <w:i/>
      <w:kern w:val="0"/>
      <w:sz w:val="24"/>
      <w:szCs w:val="24"/>
      <w:lang w:eastAsia="en-US"/>
    </w:rPr>
  </w:style>
  <w:style w:type="character" w:styleId="a5">
    <w:name w:val="line number"/>
    <w:basedOn w:val="a0"/>
    <w:uiPriority w:val="99"/>
    <w:semiHidden/>
    <w:unhideWhenUsed/>
    <w:rsid w:val="00D90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kawa Masashi</dc:creator>
  <cp:keywords/>
  <dc:description/>
  <cp:lastModifiedBy>Furukawa Masashi</cp:lastModifiedBy>
  <cp:revision>1</cp:revision>
  <dcterms:created xsi:type="dcterms:W3CDTF">2023-08-21T12:42:00Z</dcterms:created>
  <dcterms:modified xsi:type="dcterms:W3CDTF">2023-08-21T12:45:00Z</dcterms:modified>
</cp:coreProperties>
</file>